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9A3" w:rsidRPr="0062758C" w:rsidRDefault="0062758C" w:rsidP="00BE4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Supporting information </w:t>
      </w:r>
      <w:r w:rsidRPr="0062758C">
        <w:rPr>
          <w:rFonts w:ascii="Times New Roman" w:hAnsi="Times New Roman" w:cs="Times New Roman"/>
          <w:b/>
          <w:sz w:val="24"/>
          <w:szCs w:val="24"/>
        </w:rPr>
        <w:t>–</w:t>
      </w: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24351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62758C">
        <w:rPr>
          <w:rFonts w:ascii="Times New Roman" w:hAnsi="Times New Roman" w:cs="Times New Roman" w:hint="eastAsia"/>
          <w:b/>
          <w:sz w:val="24"/>
          <w:szCs w:val="24"/>
        </w:rPr>
        <w:t>Material</w:t>
      </w:r>
      <w:bookmarkStart w:id="0" w:name="_GoBack"/>
      <w:bookmarkEnd w:id="0"/>
      <w:r w:rsidRPr="0062758C">
        <w:rPr>
          <w:rFonts w:ascii="Times New Roman" w:hAnsi="Times New Roman" w:cs="Times New Roman" w:hint="eastAsia"/>
          <w:b/>
          <w:sz w:val="24"/>
          <w:szCs w:val="24"/>
        </w:rPr>
        <w:t>s and Methods</w:t>
      </w:r>
    </w:p>
    <w:p w:rsidR="00BE4C5F" w:rsidRPr="00E801F1" w:rsidRDefault="005D09A3" w:rsidP="00BE4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01F1">
        <w:rPr>
          <w:rFonts w:ascii="Times New Roman" w:hAnsi="Times New Roman" w:cs="Times New Roman"/>
          <w:b/>
          <w:sz w:val="24"/>
          <w:szCs w:val="24"/>
        </w:rPr>
        <w:t>Cell culture</w:t>
      </w:r>
    </w:p>
    <w:p w:rsidR="00BE4C5F" w:rsidRDefault="00BE4C5F" w:rsidP="00BE4C5F">
      <w:pPr>
        <w:spacing w:line="480" w:lineRule="auto"/>
        <w:ind w:firstLineChars="50" w:firstLine="120"/>
        <w:rPr>
          <w:rFonts w:ascii="Times New Roman" w:eastAsia="굴림" w:hAnsi="Times New Roman" w:cs="Times New Roman"/>
          <w:sz w:val="24"/>
          <w:szCs w:val="24"/>
        </w:rPr>
      </w:pPr>
      <w:r w:rsidRPr="00E801F1">
        <w:rPr>
          <w:rFonts w:ascii="Times New Roman" w:hAnsi="Times New Roman" w:cs="Times New Roman"/>
          <w:sz w:val="24"/>
          <w:szCs w:val="24"/>
        </w:rPr>
        <w:t>In brief, connective tissue was cut into small pieces and the tissues were placed in the culture medium composed of Dulbecco’s modified Eagles medium (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 xml:space="preserve"> BRL, NY, USA) and F-12 Ham (Ham’s F12; 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 xml:space="preserve"> BRL, NY, USA) mixed in a 3:1 ratio, and supplemented with 10% fetal bovine serum, 1% penicillin/streptomycin, 0.01</w:t>
      </w:r>
      <w:r w:rsidRPr="00E801F1">
        <w:rPr>
          <w:rFonts w:ascii="Times New Roman" w:eastAsia="맑은 고딕" w:hAnsi="Times New Roman" w:cs="Times New Roman"/>
          <w:sz w:val="24"/>
          <w:szCs w:val="24"/>
        </w:rPr>
        <w:t>µ</w:t>
      </w:r>
      <w:r w:rsidRPr="00E801F1">
        <w:rPr>
          <w:rFonts w:ascii="Times New Roman" w:hAnsi="Times New Roman" w:cs="Times New Roman"/>
          <w:sz w:val="24"/>
          <w:szCs w:val="24"/>
        </w:rPr>
        <w:t xml:space="preserve">g/ml cholera toxin, 0.04 </w:t>
      </w:r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µg/ml hydrocortisone, 0.5 µg/ml insulin, 0.5 </w:t>
      </w:r>
      <w:proofErr w:type="spellStart"/>
      <w:r w:rsidRPr="00E801F1">
        <w:rPr>
          <w:rFonts w:ascii="Times New Roman" w:eastAsia="맑은 고딕" w:hAnsi="Times New Roman" w:cs="Times New Roman"/>
          <w:sz w:val="24"/>
          <w:szCs w:val="24"/>
        </w:rPr>
        <w:t>ug</w:t>
      </w:r>
      <w:proofErr w:type="spellEnd"/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/ml </w:t>
      </w:r>
      <w:proofErr w:type="spellStart"/>
      <w:r w:rsidRPr="00E801F1">
        <w:rPr>
          <w:rFonts w:ascii="Times New Roman" w:eastAsia="맑은 고딕" w:hAnsi="Times New Roman" w:cs="Times New Roman"/>
          <w:sz w:val="24"/>
          <w:szCs w:val="24"/>
        </w:rPr>
        <w:t>apo</w:t>
      </w:r>
      <w:proofErr w:type="spellEnd"/>
      <w:r w:rsidRPr="00E801F1">
        <w:rPr>
          <w:rFonts w:ascii="Times New Roman" w:eastAsia="맑은 고딕" w:hAnsi="Times New Roman" w:cs="Times New Roman"/>
          <w:sz w:val="24"/>
          <w:szCs w:val="24"/>
        </w:rPr>
        <w:t>-transferrin, and 0.2 µg/ml 3´-5-triodo-1-thyroine (Sigma, MO, USA). When the cells covered the bottom of the culture dish, cells were detached using 0.05% trypsin-EDTA solution (</w:t>
      </w:r>
      <w:proofErr w:type="spellStart"/>
      <w:r w:rsidRPr="00E801F1">
        <w:rPr>
          <w:rFonts w:ascii="Times New Roman" w:eastAsia="맑은 고딕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 BRL, NY, </w:t>
      </w:r>
      <w:proofErr w:type="gramStart"/>
      <w:r w:rsidRPr="00E801F1">
        <w:rPr>
          <w:rFonts w:ascii="Times New Roman" w:eastAsia="맑은 고딕" w:hAnsi="Times New Roman" w:cs="Times New Roman"/>
          <w:sz w:val="24"/>
          <w:szCs w:val="24"/>
        </w:rPr>
        <w:t>USA</w:t>
      </w:r>
      <w:proofErr w:type="gramEnd"/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). NOFs and CAFs were then maintained in </w:t>
      </w:r>
      <w:r w:rsidRPr="00E801F1">
        <w:rPr>
          <w:rFonts w:ascii="Times New Roman" w:hAnsi="Times New Roman" w:cs="Times New Roman"/>
          <w:sz w:val="24"/>
          <w:szCs w:val="24"/>
        </w:rPr>
        <w:t>culture medium composed of Dulbecco’s modified Eagles medium (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 xml:space="preserve"> BRL, NY, USA) and F-12 Ham (Ham’s F12; 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 xml:space="preserve"> BRL, NY, USA) mixed in a 3:1 ratio, and supplemented with 10% fetal bovine serum and 1% penicillin/streptomycin. HEK were maintained in keratinocyte growth media (KGM; 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>, Walkersville, MD, USA) with supplementary bullet kit (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>, Walkersville, MD, USA). YD-10B and YD-38 OSCC cells were maintained in culture medium composed of Dulbecco’s modified Eagles medium (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 xml:space="preserve"> BRL, NY, USA) and F-12 Ham (Ham’s F12; </w:t>
      </w:r>
      <w:proofErr w:type="spellStart"/>
      <w:r w:rsidRPr="00E801F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E801F1">
        <w:rPr>
          <w:rFonts w:ascii="Times New Roman" w:hAnsi="Times New Roman" w:cs="Times New Roman"/>
          <w:sz w:val="24"/>
          <w:szCs w:val="24"/>
        </w:rPr>
        <w:t xml:space="preserve"> BRL, NY, USA) mixed in a 3:1 ratio, and supplemented with 10% fetal bovine serum, 1% penicillin/streptomycin, 0.01 </w:t>
      </w:r>
      <w:r w:rsidRPr="00E801F1">
        <w:rPr>
          <w:rFonts w:ascii="Times New Roman" w:eastAsia="맑은 고딕" w:hAnsi="Times New Roman" w:cs="Times New Roman"/>
          <w:sz w:val="24"/>
          <w:szCs w:val="24"/>
        </w:rPr>
        <w:t>µ</w:t>
      </w:r>
      <w:r w:rsidRPr="00E801F1">
        <w:rPr>
          <w:rFonts w:ascii="Times New Roman" w:hAnsi="Times New Roman" w:cs="Times New Roman"/>
          <w:sz w:val="24"/>
          <w:szCs w:val="24"/>
        </w:rPr>
        <w:t xml:space="preserve">g/ml cholera toxin, 0.04 </w:t>
      </w:r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µg/ml hydrocortisone, 0.5 µg/ml insulin, 0.5 </w:t>
      </w:r>
      <w:proofErr w:type="spellStart"/>
      <w:r w:rsidRPr="00E801F1">
        <w:rPr>
          <w:rFonts w:ascii="Times New Roman" w:eastAsia="맑은 고딕" w:hAnsi="Times New Roman" w:cs="Times New Roman"/>
          <w:sz w:val="24"/>
          <w:szCs w:val="24"/>
        </w:rPr>
        <w:t>ug</w:t>
      </w:r>
      <w:proofErr w:type="spellEnd"/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/ml </w:t>
      </w:r>
      <w:proofErr w:type="spellStart"/>
      <w:r w:rsidRPr="00E801F1">
        <w:rPr>
          <w:rFonts w:ascii="Times New Roman" w:eastAsia="맑은 고딕" w:hAnsi="Times New Roman" w:cs="Times New Roman"/>
          <w:sz w:val="24"/>
          <w:szCs w:val="24"/>
        </w:rPr>
        <w:t>apo</w:t>
      </w:r>
      <w:proofErr w:type="spellEnd"/>
      <w:r w:rsidRPr="00E801F1">
        <w:rPr>
          <w:rFonts w:ascii="Times New Roman" w:eastAsia="맑은 고딕" w:hAnsi="Times New Roman" w:cs="Times New Roman"/>
          <w:sz w:val="24"/>
          <w:szCs w:val="24"/>
        </w:rPr>
        <w:t xml:space="preserve">-transferrin, and 0.2 µg/ml 3´-5-triodo-1-thyroine (Sigma, MO, USA). All cells were cultured at 37 </w:t>
      </w:r>
      <w:r w:rsidRPr="00E801F1">
        <w:rPr>
          <w:rFonts w:ascii="Times New Roman" w:eastAsia="굴림" w:hAnsi="Times New Roman" w:cs="Times New Roman"/>
          <w:sz w:val="24"/>
          <w:szCs w:val="24"/>
        </w:rPr>
        <w:t>°C in an incubator that contained 5% CO</w:t>
      </w:r>
      <w:r w:rsidRPr="00E801F1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E801F1">
        <w:rPr>
          <w:rFonts w:ascii="Times New Roman" w:eastAsia="굴림" w:hAnsi="Times New Roman" w:cs="Times New Roman"/>
          <w:sz w:val="24"/>
          <w:szCs w:val="24"/>
        </w:rPr>
        <w:t>.</w:t>
      </w:r>
    </w:p>
    <w:p w:rsidR="004B52C6" w:rsidRPr="00E801F1" w:rsidRDefault="004B52C6" w:rsidP="004B52C6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</w:p>
    <w:p w:rsidR="005D09A3" w:rsidRPr="00BE4C5F" w:rsidRDefault="000974A0" w:rsidP="00CA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1F1">
        <w:rPr>
          <w:rFonts w:ascii="Times New Roman" w:hAnsi="Times New Roman" w:cs="Times New Roman"/>
          <w:sz w:val="24"/>
          <w:szCs w:val="24"/>
        </w:rPr>
        <w:fldChar w:fldCharType="begin"/>
      </w:r>
      <w:r w:rsidR="00E0275F" w:rsidRPr="00E801F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801F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D09A3" w:rsidRPr="00BE4C5F" w:rsidSect="000974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985" w:rsidRDefault="00730985" w:rsidP="005F071D">
      <w:pPr>
        <w:spacing w:after="0" w:line="240" w:lineRule="auto"/>
      </w:pPr>
      <w:r>
        <w:separator/>
      </w:r>
    </w:p>
  </w:endnote>
  <w:endnote w:type="continuationSeparator" w:id="0">
    <w:p w:rsidR="00730985" w:rsidRDefault="00730985" w:rsidP="005F0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985" w:rsidRDefault="00730985" w:rsidP="005F071D">
      <w:pPr>
        <w:spacing w:after="0" w:line="240" w:lineRule="auto"/>
      </w:pPr>
      <w:r>
        <w:separator/>
      </w:r>
    </w:p>
  </w:footnote>
  <w:footnote w:type="continuationSeparator" w:id="0">
    <w:p w:rsidR="00730985" w:rsidRDefault="00730985" w:rsidP="005F0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ad9zv1fazd6exr9m5eadze5xp0t2z2x5p&quot;&gt;My EndNote Library(2014 from NOF to CAF)&lt;record-ids&gt;&lt;item&gt;3&lt;/item&gt;&lt;/record-ids&gt;&lt;/item&gt;&lt;/Libraries&gt;"/>
  </w:docVars>
  <w:rsids>
    <w:rsidRoot w:val="005D09A3"/>
    <w:rsid w:val="00052645"/>
    <w:rsid w:val="00055C64"/>
    <w:rsid w:val="000974A0"/>
    <w:rsid w:val="001050AC"/>
    <w:rsid w:val="00130E6E"/>
    <w:rsid w:val="0016294D"/>
    <w:rsid w:val="001A3FCD"/>
    <w:rsid w:val="001C4A90"/>
    <w:rsid w:val="001F5DFD"/>
    <w:rsid w:val="001F68D4"/>
    <w:rsid w:val="00237C6B"/>
    <w:rsid w:val="0024613A"/>
    <w:rsid w:val="00475151"/>
    <w:rsid w:val="004B52C6"/>
    <w:rsid w:val="004D71F9"/>
    <w:rsid w:val="00524351"/>
    <w:rsid w:val="0056654C"/>
    <w:rsid w:val="005D09A3"/>
    <w:rsid w:val="005D3C7E"/>
    <w:rsid w:val="005F071D"/>
    <w:rsid w:val="005F24CB"/>
    <w:rsid w:val="006201D6"/>
    <w:rsid w:val="006207C8"/>
    <w:rsid w:val="0062758C"/>
    <w:rsid w:val="00691317"/>
    <w:rsid w:val="006A235B"/>
    <w:rsid w:val="006E7225"/>
    <w:rsid w:val="006F67DE"/>
    <w:rsid w:val="00730985"/>
    <w:rsid w:val="007543AF"/>
    <w:rsid w:val="007617F8"/>
    <w:rsid w:val="008256A0"/>
    <w:rsid w:val="008704F2"/>
    <w:rsid w:val="008704F8"/>
    <w:rsid w:val="008858C8"/>
    <w:rsid w:val="008E3470"/>
    <w:rsid w:val="00924C18"/>
    <w:rsid w:val="00931B21"/>
    <w:rsid w:val="00A3622D"/>
    <w:rsid w:val="00AE3423"/>
    <w:rsid w:val="00B3584D"/>
    <w:rsid w:val="00BE4C5F"/>
    <w:rsid w:val="00CA438D"/>
    <w:rsid w:val="00CB0C21"/>
    <w:rsid w:val="00CB38C6"/>
    <w:rsid w:val="00D22FAA"/>
    <w:rsid w:val="00D233F8"/>
    <w:rsid w:val="00DB6BE8"/>
    <w:rsid w:val="00E0275F"/>
    <w:rsid w:val="00E16733"/>
    <w:rsid w:val="00E801F1"/>
    <w:rsid w:val="00F0065E"/>
    <w:rsid w:val="00F9244E"/>
    <w:rsid w:val="00FE42FE"/>
    <w:rsid w:val="00FE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9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027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27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27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27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71D"/>
  </w:style>
  <w:style w:type="paragraph" w:styleId="a4">
    <w:name w:val="footer"/>
    <w:basedOn w:val="a"/>
    <w:link w:val="Char0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71D"/>
  </w:style>
  <w:style w:type="paragraph" w:styleId="a5">
    <w:name w:val="Balloon Text"/>
    <w:basedOn w:val="a"/>
    <w:link w:val="Char1"/>
    <w:uiPriority w:val="99"/>
    <w:semiHidden/>
    <w:unhideWhenUsed/>
    <w:rsid w:val="005665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654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9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027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27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27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27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71D"/>
  </w:style>
  <w:style w:type="paragraph" w:styleId="a4">
    <w:name w:val="footer"/>
    <w:basedOn w:val="a"/>
    <w:link w:val="Char0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71D"/>
  </w:style>
  <w:style w:type="paragraph" w:styleId="a5">
    <w:name w:val="Balloon Text"/>
    <w:basedOn w:val="a"/>
    <w:link w:val="Char1"/>
    <w:uiPriority w:val="99"/>
    <w:semiHidden/>
    <w:unhideWhenUsed/>
    <w:rsid w:val="005665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65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경(구강병리학교실)</dc:creator>
  <cp:lastModifiedBy>dkkim2908</cp:lastModifiedBy>
  <cp:revision>4</cp:revision>
  <cp:lastPrinted>2016-05-10T09:57:00Z</cp:lastPrinted>
  <dcterms:created xsi:type="dcterms:W3CDTF">2017-11-23T04:52:00Z</dcterms:created>
  <dcterms:modified xsi:type="dcterms:W3CDTF">2017-11-23T04:54:00Z</dcterms:modified>
</cp:coreProperties>
</file>